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5EE4B" w14:textId="002FE427" w:rsidR="00D36396" w:rsidRDefault="00D36396" w:rsidP="00D363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0545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scription of the different Köppen-Geiger Climate classes and sub-types in India</w:t>
      </w:r>
    </w:p>
    <w:tbl>
      <w:tblPr>
        <w:tblStyle w:val="PlainTable4"/>
        <w:tblW w:w="9523" w:type="dxa"/>
        <w:jc w:val="center"/>
        <w:tblLook w:val="04A0" w:firstRow="1" w:lastRow="0" w:firstColumn="1" w:lastColumn="0" w:noHBand="0" w:noVBand="1"/>
      </w:tblPr>
      <w:tblGrid>
        <w:gridCol w:w="598"/>
        <w:gridCol w:w="1715"/>
        <w:gridCol w:w="1845"/>
        <w:gridCol w:w="4126"/>
        <w:gridCol w:w="1239"/>
      </w:tblGrid>
      <w:tr w:rsidR="00D36396" w14:paraId="39A36435" w14:textId="77777777" w:rsidTr="008C3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423655F" w14:textId="77777777" w:rsidR="00D36396" w:rsidRDefault="00D36396" w:rsidP="00633F36">
            <w:pPr>
              <w:jc w:val="both"/>
              <w:rPr>
                <w:rFonts w:ascii="Times New Roman" w:hAnsi="Times New Roman" w:cs="Times New Roman"/>
              </w:rPr>
            </w:pPr>
            <w:bookmarkStart w:id="0" w:name="Table_S1"/>
            <w:r>
              <w:rPr>
                <w:rFonts w:ascii="Times New Roman" w:hAnsi="Times New Roman" w:cs="Times New Roman"/>
              </w:rPr>
              <w:t>Sl. no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3CF4DB36" w14:textId="77777777" w:rsidR="00D36396" w:rsidRDefault="00D36396" w:rsidP="00633F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class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88A6E1A" w14:textId="77777777" w:rsidR="00D36396" w:rsidRDefault="00D36396" w:rsidP="00633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sub-type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1AE99DD" w14:textId="77777777" w:rsidR="00D36396" w:rsidRDefault="00D36396" w:rsidP="00633F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2517286" w14:textId="77777777" w:rsidR="00D36396" w:rsidRDefault="00D36396" w:rsidP="00633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districts </w:t>
            </w:r>
          </w:p>
        </w:tc>
      </w:tr>
      <w:tr w:rsidR="00D36396" w14:paraId="46D7183C" w14:textId="77777777" w:rsidTr="008C3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000000"/>
            </w:tcBorders>
            <w:shd w:val="clear" w:color="auto" w:fill="auto"/>
            <w:hideMark/>
          </w:tcPr>
          <w:p w14:paraId="4C4823E3" w14:textId="77777777" w:rsidR="00D36396" w:rsidRDefault="00D36396" w:rsidP="00633F36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  <w:shd w:val="clear" w:color="auto" w:fill="auto"/>
            <w:hideMark/>
          </w:tcPr>
          <w:p w14:paraId="0695A51E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35EC27B9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   </w:t>
            </w:r>
          </w:p>
        </w:tc>
        <w:tc>
          <w:tcPr>
            <w:tcW w:w="4126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3FBCA40C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, monsoon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2EE30E8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D36396" w14:paraId="4458EE20" w14:textId="77777777" w:rsidTr="008C3DB4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4C99B79" w14:textId="77777777" w:rsidR="00D36396" w:rsidRDefault="00D36396" w:rsidP="00633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55E5D75" w14:textId="77777777" w:rsidR="00D36396" w:rsidRDefault="00D36396" w:rsidP="00633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hideMark/>
          </w:tcPr>
          <w:p w14:paraId="10340595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w   </w:t>
            </w:r>
          </w:p>
        </w:tc>
        <w:tc>
          <w:tcPr>
            <w:tcW w:w="4126" w:type="dxa"/>
            <w:shd w:val="clear" w:color="auto" w:fill="auto"/>
            <w:hideMark/>
          </w:tcPr>
          <w:p w14:paraId="36C6E1D2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, savannah</w:t>
            </w:r>
          </w:p>
        </w:tc>
        <w:tc>
          <w:tcPr>
            <w:tcW w:w="1239" w:type="dxa"/>
            <w:shd w:val="clear" w:color="auto" w:fill="auto"/>
            <w:hideMark/>
          </w:tcPr>
          <w:p w14:paraId="06D21414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D36396" w14:paraId="5DAA78CC" w14:textId="77777777" w:rsidTr="008C3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shd w:val="clear" w:color="auto" w:fill="auto"/>
            <w:hideMark/>
          </w:tcPr>
          <w:p w14:paraId="22B41792" w14:textId="77777777" w:rsidR="00D36396" w:rsidRDefault="00D36396" w:rsidP="00633F36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715" w:type="dxa"/>
            <w:vMerge w:val="restart"/>
            <w:shd w:val="clear" w:color="auto" w:fill="auto"/>
            <w:hideMark/>
          </w:tcPr>
          <w:p w14:paraId="71F8FCA0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d</w:t>
            </w:r>
          </w:p>
        </w:tc>
        <w:tc>
          <w:tcPr>
            <w:tcW w:w="1845" w:type="dxa"/>
            <w:shd w:val="clear" w:color="auto" w:fill="auto"/>
            <w:hideMark/>
          </w:tcPr>
          <w:p w14:paraId="780075FD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Sh  </w:t>
            </w:r>
          </w:p>
        </w:tc>
        <w:tc>
          <w:tcPr>
            <w:tcW w:w="4126" w:type="dxa"/>
            <w:shd w:val="clear" w:color="auto" w:fill="auto"/>
            <w:hideMark/>
          </w:tcPr>
          <w:p w14:paraId="44BB7275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d, steppe, hot</w:t>
            </w:r>
          </w:p>
        </w:tc>
        <w:tc>
          <w:tcPr>
            <w:tcW w:w="1239" w:type="dxa"/>
            <w:shd w:val="clear" w:color="auto" w:fill="auto"/>
            <w:hideMark/>
          </w:tcPr>
          <w:p w14:paraId="6622BC9B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D36396" w14:paraId="2F96DF2E" w14:textId="77777777" w:rsidTr="008C3DB4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FE918ED" w14:textId="77777777" w:rsidR="00D36396" w:rsidRDefault="00D36396" w:rsidP="00633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C6E2EBD" w14:textId="77777777" w:rsidR="00D36396" w:rsidRDefault="00D36396" w:rsidP="00633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hideMark/>
          </w:tcPr>
          <w:p w14:paraId="0A03DF35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Wh  </w:t>
            </w:r>
          </w:p>
        </w:tc>
        <w:tc>
          <w:tcPr>
            <w:tcW w:w="4126" w:type="dxa"/>
            <w:shd w:val="clear" w:color="auto" w:fill="auto"/>
            <w:hideMark/>
          </w:tcPr>
          <w:p w14:paraId="51969FDD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id, desert, hot  </w:t>
            </w:r>
          </w:p>
        </w:tc>
        <w:tc>
          <w:tcPr>
            <w:tcW w:w="1239" w:type="dxa"/>
            <w:shd w:val="clear" w:color="auto" w:fill="auto"/>
            <w:hideMark/>
          </w:tcPr>
          <w:p w14:paraId="1A7FB030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D36396" w14:paraId="407F3226" w14:textId="77777777" w:rsidTr="008C3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shd w:val="clear" w:color="auto" w:fill="auto"/>
            <w:hideMark/>
          </w:tcPr>
          <w:p w14:paraId="49FCB4F6" w14:textId="77777777" w:rsidR="00D36396" w:rsidRDefault="00D36396" w:rsidP="00633F36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715" w:type="dxa"/>
            <w:vMerge w:val="restart"/>
            <w:shd w:val="clear" w:color="auto" w:fill="auto"/>
            <w:hideMark/>
          </w:tcPr>
          <w:p w14:paraId="7EB7259E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e</w:t>
            </w:r>
          </w:p>
        </w:tc>
        <w:tc>
          <w:tcPr>
            <w:tcW w:w="1845" w:type="dxa"/>
            <w:shd w:val="clear" w:color="auto" w:fill="auto"/>
            <w:hideMark/>
          </w:tcPr>
          <w:p w14:paraId="532B1FF3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fa  </w:t>
            </w:r>
          </w:p>
        </w:tc>
        <w:tc>
          <w:tcPr>
            <w:tcW w:w="4126" w:type="dxa"/>
            <w:shd w:val="clear" w:color="auto" w:fill="auto"/>
            <w:hideMark/>
          </w:tcPr>
          <w:p w14:paraId="3875895D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e, no dry season, hot summer</w:t>
            </w:r>
          </w:p>
        </w:tc>
        <w:tc>
          <w:tcPr>
            <w:tcW w:w="1239" w:type="dxa"/>
            <w:shd w:val="clear" w:color="auto" w:fill="auto"/>
            <w:hideMark/>
          </w:tcPr>
          <w:p w14:paraId="102397B2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36396" w14:paraId="1046FC3B" w14:textId="77777777" w:rsidTr="008C3DB4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AB3B544" w14:textId="77777777" w:rsidR="00D36396" w:rsidRDefault="00D36396" w:rsidP="00633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B3DED43" w14:textId="77777777" w:rsidR="00D36396" w:rsidRDefault="00D36396" w:rsidP="00633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hideMark/>
          </w:tcPr>
          <w:p w14:paraId="61C3EAF8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sa  </w:t>
            </w:r>
          </w:p>
        </w:tc>
        <w:tc>
          <w:tcPr>
            <w:tcW w:w="4126" w:type="dxa"/>
            <w:shd w:val="clear" w:color="auto" w:fill="auto"/>
            <w:hideMark/>
          </w:tcPr>
          <w:p w14:paraId="341A1ECF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e, dry summer, hot summer</w:t>
            </w:r>
          </w:p>
        </w:tc>
        <w:tc>
          <w:tcPr>
            <w:tcW w:w="1239" w:type="dxa"/>
            <w:shd w:val="clear" w:color="auto" w:fill="auto"/>
            <w:hideMark/>
          </w:tcPr>
          <w:p w14:paraId="691CC88F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36396" w14:paraId="40FB2C9D" w14:textId="77777777" w:rsidTr="008C3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E471497" w14:textId="77777777" w:rsidR="00D36396" w:rsidRDefault="00D36396" w:rsidP="00633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7ED9E53" w14:textId="77777777" w:rsidR="00D36396" w:rsidRDefault="00D36396" w:rsidP="00633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hideMark/>
          </w:tcPr>
          <w:p w14:paraId="51DFBC34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wa  </w:t>
            </w:r>
          </w:p>
        </w:tc>
        <w:tc>
          <w:tcPr>
            <w:tcW w:w="4126" w:type="dxa"/>
            <w:shd w:val="clear" w:color="auto" w:fill="auto"/>
            <w:hideMark/>
          </w:tcPr>
          <w:p w14:paraId="0F43FFDE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e, dry winter, hot summer</w:t>
            </w:r>
          </w:p>
        </w:tc>
        <w:tc>
          <w:tcPr>
            <w:tcW w:w="1239" w:type="dxa"/>
            <w:shd w:val="clear" w:color="auto" w:fill="auto"/>
            <w:hideMark/>
          </w:tcPr>
          <w:p w14:paraId="3EBBAD7B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</w:tr>
      <w:tr w:rsidR="00D36396" w14:paraId="6D7F9564" w14:textId="77777777" w:rsidTr="008C3DB4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EEB5035" w14:textId="77777777" w:rsidR="00D36396" w:rsidRDefault="00D36396" w:rsidP="00633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47104E8" w14:textId="77777777" w:rsidR="00D36396" w:rsidRDefault="00D36396" w:rsidP="00633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hideMark/>
          </w:tcPr>
          <w:p w14:paraId="1ED5F14E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wb  </w:t>
            </w:r>
          </w:p>
        </w:tc>
        <w:tc>
          <w:tcPr>
            <w:tcW w:w="4126" w:type="dxa"/>
            <w:shd w:val="clear" w:color="auto" w:fill="auto"/>
            <w:hideMark/>
          </w:tcPr>
          <w:p w14:paraId="1096F995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e, dry winter, warm summer</w:t>
            </w:r>
          </w:p>
        </w:tc>
        <w:tc>
          <w:tcPr>
            <w:tcW w:w="1239" w:type="dxa"/>
            <w:shd w:val="clear" w:color="auto" w:fill="auto"/>
            <w:hideMark/>
          </w:tcPr>
          <w:p w14:paraId="0AF17E1B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36396" w14:paraId="498D951A" w14:textId="77777777" w:rsidTr="008C3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shd w:val="clear" w:color="auto" w:fill="auto"/>
            <w:hideMark/>
          </w:tcPr>
          <w:p w14:paraId="52931763" w14:textId="77777777" w:rsidR="00D36396" w:rsidRDefault="00D36396" w:rsidP="00633F36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715" w:type="dxa"/>
            <w:vMerge w:val="restart"/>
            <w:shd w:val="clear" w:color="auto" w:fill="auto"/>
            <w:hideMark/>
          </w:tcPr>
          <w:p w14:paraId="6FF506C1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1845" w:type="dxa"/>
            <w:shd w:val="clear" w:color="auto" w:fill="auto"/>
            <w:hideMark/>
          </w:tcPr>
          <w:p w14:paraId="2611197E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fb  </w:t>
            </w:r>
          </w:p>
        </w:tc>
        <w:tc>
          <w:tcPr>
            <w:tcW w:w="4126" w:type="dxa"/>
            <w:shd w:val="clear" w:color="auto" w:fill="auto"/>
            <w:hideMark/>
          </w:tcPr>
          <w:p w14:paraId="790BC884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, no dry season, warm summer</w:t>
            </w:r>
          </w:p>
        </w:tc>
        <w:tc>
          <w:tcPr>
            <w:tcW w:w="1239" w:type="dxa"/>
            <w:shd w:val="clear" w:color="auto" w:fill="auto"/>
            <w:hideMark/>
          </w:tcPr>
          <w:p w14:paraId="541876AC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36396" w14:paraId="3F0AFD4E" w14:textId="77777777" w:rsidTr="008C3DB4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79DE082" w14:textId="77777777" w:rsidR="00D36396" w:rsidRDefault="00D36396" w:rsidP="00633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EBAC1CD" w14:textId="77777777" w:rsidR="00D36396" w:rsidRDefault="00D36396" w:rsidP="00633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shd w:val="clear" w:color="auto" w:fill="auto"/>
            <w:hideMark/>
          </w:tcPr>
          <w:p w14:paraId="3DA9C8DD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sc  </w:t>
            </w:r>
          </w:p>
        </w:tc>
        <w:tc>
          <w:tcPr>
            <w:tcW w:w="4126" w:type="dxa"/>
            <w:shd w:val="clear" w:color="auto" w:fill="auto"/>
            <w:hideMark/>
          </w:tcPr>
          <w:p w14:paraId="358B95A3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, dry summer, cold summer</w:t>
            </w:r>
          </w:p>
        </w:tc>
        <w:tc>
          <w:tcPr>
            <w:tcW w:w="1239" w:type="dxa"/>
            <w:shd w:val="clear" w:color="auto" w:fill="auto"/>
            <w:hideMark/>
          </w:tcPr>
          <w:p w14:paraId="46F84F67" w14:textId="77777777" w:rsidR="00D36396" w:rsidRDefault="00D36396" w:rsidP="00633F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36396" w14:paraId="7ED4A0A2" w14:textId="77777777" w:rsidTr="008C3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23A47FD7" w14:textId="77777777" w:rsidR="00D36396" w:rsidRDefault="00D36396" w:rsidP="00633F36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78C92129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r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570A1BBA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4126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39D695E6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r, tundra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78415E89" w14:textId="77777777" w:rsidR="00D36396" w:rsidRDefault="00D36396" w:rsidP="00633F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bookmarkEnd w:id="0"/>
    </w:tbl>
    <w:p w14:paraId="3BF452AB" w14:textId="0AD1A5AB" w:rsidR="00633F36" w:rsidRDefault="00633F36" w:rsidP="00025161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633F36" w:rsidSect="007D1B42">
      <w:pgSz w:w="12240" w:h="15840"/>
      <w:pgMar w:top="1260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59ED5" w14:textId="77777777" w:rsidR="00D142A3" w:rsidRDefault="00D142A3" w:rsidP="004709FC">
      <w:pPr>
        <w:spacing w:after="0" w:line="240" w:lineRule="auto"/>
      </w:pPr>
      <w:r>
        <w:separator/>
      </w:r>
    </w:p>
  </w:endnote>
  <w:endnote w:type="continuationSeparator" w:id="0">
    <w:p w14:paraId="08226C78" w14:textId="77777777" w:rsidR="00D142A3" w:rsidRDefault="00D142A3" w:rsidP="00470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EDCE" w14:textId="77777777" w:rsidR="00D142A3" w:rsidRDefault="00D142A3" w:rsidP="004709FC">
      <w:pPr>
        <w:spacing w:after="0" w:line="240" w:lineRule="auto"/>
      </w:pPr>
      <w:r>
        <w:separator/>
      </w:r>
    </w:p>
  </w:footnote>
  <w:footnote w:type="continuationSeparator" w:id="0">
    <w:p w14:paraId="5940FF7E" w14:textId="77777777" w:rsidR="00D142A3" w:rsidRDefault="00D142A3" w:rsidP="004709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FB"/>
    <w:rsid w:val="000100CB"/>
    <w:rsid w:val="00025161"/>
    <w:rsid w:val="00054EBE"/>
    <w:rsid w:val="00117D83"/>
    <w:rsid w:val="0014469C"/>
    <w:rsid w:val="0019273E"/>
    <w:rsid w:val="001B7C10"/>
    <w:rsid w:val="002070A2"/>
    <w:rsid w:val="0022709D"/>
    <w:rsid w:val="00235F28"/>
    <w:rsid w:val="00296F24"/>
    <w:rsid w:val="002B4168"/>
    <w:rsid w:val="00425BA0"/>
    <w:rsid w:val="00446948"/>
    <w:rsid w:val="004546DF"/>
    <w:rsid w:val="004709FC"/>
    <w:rsid w:val="004C2F28"/>
    <w:rsid w:val="004D09E4"/>
    <w:rsid w:val="004D0DFB"/>
    <w:rsid w:val="00536C3D"/>
    <w:rsid w:val="00552D86"/>
    <w:rsid w:val="00583B66"/>
    <w:rsid w:val="005C7D5E"/>
    <w:rsid w:val="006254F5"/>
    <w:rsid w:val="00633F36"/>
    <w:rsid w:val="00654D28"/>
    <w:rsid w:val="0070348C"/>
    <w:rsid w:val="00705451"/>
    <w:rsid w:val="00717817"/>
    <w:rsid w:val="0072065C"/>
    <w:rsid w:val="007730DB"/>
    <w:rsid w:val="007B151F"/>
    <w:rsid w:val="007D1B42"/>
    <w:rsid w:val="00811E59"/>
    <w:rsid w:val="008310D8"/>
    <w:rsid w:val="008635A2"/>
    <w:rsid w:val="008858F7"/>
    <w:rsid w:val="008B2D9B"/>
    <w:rsid w:val="008C3DB4"/>
    <w:rsid w:val="008D23A4"/>
    <w:rsid w:val="008E5EA1"/>
    <w:rsid w:val="00910E93"/>
    <w:rsid w:val="009114C3"/>
    <w:rsid w:val="009A5909"/>
    <w:rsid w:val="009C2FA9"/>
    <w:rsid w:val="00A22B19"/>
    <w:rsid w:val="00A41504"/>
    <w:rsid w:val="00AD404D"/>
    <w:rsid w:val="00B0088C"/>
    <w:rsid w:val="00B1255C"/>
    <w:rsid w:val="00B64B00"/>
    <w:rsid w:val="00BB2037"/>
    <w:rsid w:val="00BD31C0"/>
    <w:rsid w:val="00BE6F84"/>
    <w:rsid w:val="00C16656"/>
    <w:rsid w:val="00C25725"/>
    <w:rsid w:val="00C53FD3"/>
    <w:rsid w:val="00D142A3"/>
    <w:rsid w:val="00D300B3"/>
    <w:rsid w:val="00D36396"/>
    <w:rsid w:val="00D655FC"/>
    <w:rsid w:val="00D94CDE"/>
    <w:rsid w:val="00DD5C95"/>
    <w:rsid w:val="00E37A72"/>
    <w:rsid w:val="00E819CA"/>
    <w:rsid w:val="00E95DEB"/>
    <w:rsid w:val="00F80B85"/>
    <w:rsid w:val="00FB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20FD5A"/>
  <w15:chartTrackingRefBased/>
  <w15:docId w15:val="{E7C0E57C-19D9-4359-BBB5-2839E4C3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0D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44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11E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1E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10D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0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9FC"/>
  </w:style>
  <w:style w:type="paragraph" w:styleId="Footer">
    <w:name w:val="footer"/>
    <w:basedOn w:val="Normal"/>
    <w:link w:val="FooterChar"/>
    <w:uiPriority w:val="99"/>
    <w:unhideWhenUsed/>
    <w:rsid w:val="00470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9FC"/>
  </w:style>
  <w:style w:type="paragraph" w:styleId="Revision">
    <w:name w:val="Revision"/>
    <w:hidden/>
    <w:uiPriority w:val="99"/>
    <w:semiHidden/>
    <w:rsid w:val="00633F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 Mariya James</dc:creator>
  <cp:keywords/>
  <dc:description/>
  <cp:lastModifiedBy>Meenu Mariya James</cp:lastModifiedBy>
  <cp:revision>2</cp:revision>
  <dcterms:created xsi:type="dcterms:W3CDTF">2026-05-15T04:21:00Z</dcterms:created>
  <dcterms:modified xsi:type="dcterms:W3CDTF">2026-05-15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c7830-96a3-4863-8f94-817e51b04e70</vt:lpwstr>
  </property>
</Properties>
</file>